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2"/>
        <w:tblpPr w:leftFromText="180" w:rightFromText="180" w:vertAnchor="page" w:horzAnchor="margin" w:tblpXSpec="center" w:tblpY="2577"/>
        <w:tblW w:w="10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/>
      </w:tblPr>
      <w:tblGrid>
        <w:gridCol w:w="704"/>
        <w:gridCol w:w="3827"/>
        <w:gridCol w:w="851"/>
        <w:gridCol w:w="2410"/>
        <w:gridCol w:w="850"/>
        <w:gridCol w:w="1985"/>
      </w:tblGrid>
      <w:tr w:rsidR="003A587A" w:rsidRPr="007D7801" w:rsidTr="003A587A">
        <w:trPr>
          <w:trHeight w:val="132"/>
        </w:trPr>
        <w:tc>
          <w:tcPr>
            <w:tcW w:w="10627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:rsidR="003A587A" w:rsidRPr="007D7801" w:rsidRDefault="003A587A" w:rsidP="00C6422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 w:themeFill="background1"/>
              </w:rPr>
              <w:t xml:space="preserve">Supplementary Table </w:t>
            </w:r>
            <w:r w:rsidRPr="007D7801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 w:themeFill="background1"/>
                <w:lang w:eastAsia="zh-CN"/>
              </w:rPr>
              <w:t>1</w:t>
            </w:r>
            <w:r w:rsidRPr="007D7801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 w:themeFill="background1"/>
              </w:rPr>
              <w:t xml:space="preserve">. Search strategy of the systematic review </w:t>
            </w:r>
          </w:p>
        </w:tc>
      </w:tr>
      <w:tr w:rsidR="003A587A" w:rsidRPr="007D7801" w:rsidTr="003A587A">
        <w:trPr>
          <w:trHeight w:val="237"/>
        </w:trPr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Disease key term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Muscle key term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A587A" w:rsidRPr="007D7801" w:rsidTr="003A587A">
        <w:trPr>
          <w:trHeight w:val="6848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10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11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2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)</w:t>
            </w:r>
          </w:p>
          <w:p w:rsidR="003A587A" w:rsidRPr="007D7801" w:rsidRDefault="003A587A" w:rsidP="00C6422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szCs w:val="21"/>
              </w:rPr>
              <w:t xml:space="preserve">Uterine Cervical </w:t>
            </w:r>
            <w:proofErr w:type="spellStart"/>
            <w:r w:rsidRPr="007D7801">
              <w:rPr>
                <w:rFonts w:ascii="Times New Roman" w:hAnsi="Times New Roman" w:cs="Times New Roman"/>
                <w:szCs w:val="21"/>
              </w:rPr>
              <w:t>Neoplasms</w:t>
            </w:r>
            <w:proofErr w:type="spellEnd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[</w:t>
            </w:r>
            <w:proofErr w:type="spellStart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MeSH</w:t>
            </w:r>
            <w:proofErr w:type="spellEnd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]</w:t>
            </w:r>
            <w:r w:rsidRPr="007D780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bCs/>
                <w:szCs w:val="21"/>
              </w:rPr>
              <w:t>Cervical Neoplasm Uterine</w:t>
            </w:r>
            <w:r w:rsidRPr="007D7801">
              <w:rPr>
                <w:rFonts w:ascii="Times New Roman" w:hAnsi="Times New Roman" w:cs="Times New Roman"/>
                <w:szCs w:val="21"/>
              </w:rPr>
              <w:t>.</w:t>
            </w: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TI/AB</w:t>
            </w:r>
            <w:r w:rsidRPr="007D780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bCs/>
                <w:szCs w:val="21"/>
              </w:rPr>
              <w:t>Neoplasm Uterine Cervical</w:t>
            </w:r>
            <w:r w:rsidRPr="007D7801">
              <w:rPr>
                <w:rFonts w:ascii="Times New Roman" w:hAnsi="Times New Roman" w:cs="Times New Roman"/>
                <w:szCs w:val="21"/>
              </w:rPr>
              <w:t>.</w:t>
            </w: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TI/AB</w:t>
            </w:r>
            <w:r w:rsidRPr="007D7801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bCs/>
                <w:szCs w:val="21"/>
              </w:rPr>
              <w:t>Uterine Cervical Neoplasm</w:t>
            </w:r>
            <w:r w:rsidRPr="007D7801">
              <w:rPr>
                <w:rFonts w:ascii="Times New Roman" w:hAnsi="Times New Roman" w:cs="Times New Roman"/>
                <w:szCs w:val="21"/>
              </w:rPr>
              <w:t>.</w:t>
            </w: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TI/AB</w:t>
            </w:r>
            <w:r w:rsidRPr="007D7801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bCs/>
                <w:szCs w:val="21"/>
              </w:rPr>
              <w:t>Neoplasms Cervix</w:t>
            </w:r>
            <w:r w:rsidRPr="007D7801">
              <w:rPr>
                <w:rFonts w:ascii="Times New Roman" w:hAnsi="Times New Roman" w:cs="Times New Roman"/>
                <w:szCs w:val="21"/>
              </w:rPr>
              <w:t>.</w:t>
            </w: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TI/AB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bCs/>
                <w:szCs w:val="21"/>
              </w:rPr>
              <w:t>Cervix Neoplasm</w:t>
            </w:r>
            <w:r w:rsidRPr="007D7801">
              <w:rPr>
                <w:rFonts w:ascii="Times New Roman" w:hAnsi="Times New Roman" w:cs="Times New Roman"/>
                <w:bCs/>
                <w:szCs w:val="21"/>
                <w:lang w:eastAsia="zh-CN"/>
              </w:rPr>
              <w:t>.</w:t>
            </w: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TI/AB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bCs/>
                <w:szCs w:val="21"/>
              </w:rPr>
              <w:t>Neoplasm Cervix</w:t>
            </w:r>
            <w:r w:rsidRPr="007D7801">
              <w:rPr>
                <w:rFonts w:ascii="Times New Roman" w:hAnsi="Times New Roman" w:cs="Times New Roman"/>
                <w:szCs w:val="21"/>
              </w:rPr>
              <w:t>.</w:t>
            </w: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TI/AB</w:t>
            </w:r>
            <w:r w:rsidRPr="007D7801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bCs/>
                <w:szCs w:val="21"/>
              </w:rPr>
              <w:t>Cervix Neoplasms</w:t>
            </w:r>
            <w:r w:rsidRPr="007D7801">
              <w:rPr>
                <w:rFonts w:ascii="Times New Roman" w:hAnsi="Times New Roman" w:cs="Times New Roman"/>
                <w:szCs w:val="21"/>
              </w:rPr>
              <w:t>.</w:t>
            </w: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TI/AB</w:t>
            </w:r>
            <w:r w:rsidRPr="007D7801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Cs w:val="21"/>
              </w:rPr>
              <w:t>Cervical Neoplasms</w:t>
            </w:r>
            <w:r w:rsidRPr="007D7801">
              <w:rPr>
                <w:rFonts w:ascii="Times New Roman" w:hAnsi="Times New Roman" w:cs="Times New Roman"/>
                <w:szCs w:val="21"/>
              </w:rPr>
              <w:t>.</w:t>
            </w: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TI/AB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bCs/>
                <w:szCs w:val="21"/>
              </w:rPr>
              <w:t>Cervical Neoplasm</w:t>
            </w:r>
            <w:r w:rsidRPr="007D7801">
              <w:rPr>
                <w:rFonts w:ascii="Times New Roman" w:hAnsi="Times New Roman" w:cs="Times New Roman"/>
                <w:szCs w:val="21"/>
              </w:rPr>
              <w:t>.</w:t>
            </w: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TI/AB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Neoplasms Cervical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</w:t>
            </w: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TI/AB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ancer of the Uterine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ervix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ancer of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ervix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ancer of the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ervix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ervix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ancer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ancer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ervix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Uterine Cervical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ancer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ancer Uterine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ervical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ervical Cancer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Uterine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Uterine Cervical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ancers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ervical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ancer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ancer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ervical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ervical </w:t>
            </w:r>
            <w:proofErr w:type="spellStart"/>
            <w:r w:rsidRPr="007D7801">
              <w:rPr>
                <w:rFonts w:ascii="Times New Roman" w:hAnsi="Times New Roman" w:cs="Times New Roman"/>
                <w:bCs/>
                <w:sz w:val="21"/>
                <w:szCs w:val="21"/>
              </w:rPr>
              <w:t>Cancers</w:t>
            </w:r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TI</w:t>
            </w:r>
            <w:proofErr w:type="spellEnd"/>
            <w:r w:rsidRPr="007D7801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OR/ 1-</w:t>
            </w: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szCs w:val="21"/>
              </w:rPr>
              <w:t>2</w:t>
            </w: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5</w:t>
            </w:r>
            <w:r w:rsidRPr="007D7801">
              <w:rPr>
                <w:rFonts w:ascii="Times New Roman" w:hAnsi="Times New Roman" w:cs="Times New Roman"/>
                <w:szCs w:val="21"/>
              </w:rPr>
              <w:t>)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26</w:t>
            </w:r>
            <w:r w:rsidRPr="007D7801">
              <w:rPr>
                <w:rFonts w:ascii="Times New Roman" w:hAnsi="Times New Roman" w:cs="Times New Roman"/>
                <w:szCs w:val="21"/>
              </w:rPr>
              <w:t>)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27</w:t>
            </w:r>
            <w:r w:rsidRPr="007D7801">
              <w:rPr>
                <w:rFonts w:ascii="Times New Roman" w:hAnsi="Times New Roman" w:cs="Times New Roman"/>
                <w:szCs w:val="21"/>
              </w:rPr>
              <w:t>)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</w:rPr>
            </w:pPr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28</w:t>
            </w:r>
            <w:r w:rsidRPr="007D7801">
              <w:rPr>
                <w:rFonts w:ascii="Times New Roman" w:hAnsi="Times New Roman" w:cs="Times New Roman"/>
                <w:szCs w:val="21"/>
              </w:rPr>
              <w:t>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</w:t>
            </w: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  <w:lang w:eastAsia="zh-CN"/>
              </w:rPr>
            </w:pPr>
            <w:proofErr w:type="spellStart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Sarcopenia</w:t>
            </w:r>
            <w:proofErr w:type="spellEnd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 xml:space="preserve"> [</w:t>
            </w:r>
            <w:proofErr w:type="spellStart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MeSH</w:t>
            </w:r>
            <w:proofErr w:type="spellEnd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]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  <w:lang w:eastAsia="zh-CN"/>
              </w:rPr>
            </w:pPr>
            <w:proofErr w:type="spellStart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sarcopenia.TI</w:t>
            </w:r>
            <w:proofErr w:type="spellEnd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  <w:lang w:eastAsia="zh-CN"/>
              </w:rPr>
            </w:pPr>
            <w:proofErr w:type="spellStart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sarcopenias.TI</w:t>
            </w:r>
            <w:proofErr w:type="spellEnd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/AB.</w:t>
            </w:r>
          </w:p>
          <w:p w:rsidR="003A587A" w:rsidRPr="007D7801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  <w:lang w:eastAsia="zh-CN"/>
              </w:rPr>
            </w:pPr>
            <w:proofErr w:type="spellStart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muscle.TI</w:t>
            </w:r>
            <w:proofErr w:type="spellEnd"/>
            <w:r w:rsidRPr="007D7801">
              <w:rPr>
                <w:rFonts w:ascii="Times New Roman" w:hAnsi="Times New Roman" w:cs="Times New Roman"/>
                <w:szCs w:val="21"/>
                <w:lang w:eastAsia="zh-CN"/>
              </w:rPr>
              <w:t>/AB</w:t>
            </w:r>
          </w:p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 xml:space="preserve">OR/ </w:t>
            </w: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</w:t>
            </w: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A587A" w:rsidRPr="007D7801" w:rsidRDefault="003A587A" w:rsidP="00C64229">
            <w:pPr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#24 </w:t>
            </w:r>
            <w:r w:rsidRPr="007D7801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 w:rsidRPr="007D780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#29</w:t>
            </w:r>
          </w:p>
        </w:tc>
      </w:tr>
      <w:tr w:rsidR="003A587A" w:rsidRPr="007D7801" w:rsidTr="003A587A">
        <w:trPr>
          <w:trHeight w:val="432"/>
        </w:trPr>
        <w:tc>
          <w:tcPr>
            <w:tcW w:w="10627" w:type="dxa"/>
            <w:gridSpan w:val="6"/>
            <w:tcBorders>
              <w:top w:val="single" w:sz="4" w:space="0" w:color="auto"/>
            </w:tcBorders>
          </w:tcPr>
          <w:p w:rsidR="003A587A" w:rsidRPr="00AC7B90" w:rsidRDefault="003A587A" w:rsidP="00C64229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C7B90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Abbreviations/symbols: /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, Medical Subject Heading (</w:t>
            </w:r>
            <w:proofErr w:type="spellStart"/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MeSH</w:t>
            </w:r>
            <w:proofErr w:type="spellEnd"/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) for 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Web of Science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; 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 xml:space="preserve">TI/AB, 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searches fields including the 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 xml:space="preserve">Web of Science 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itle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 xml:space="preserve"> and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bstract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.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</w:p>
          <w:p w:rsidR="003A587A" w:rsidRPr="00AC7B90" w:rsidRDefault="003A587A" w:rsidP="00C64229">
            <w:pPr>
              <w:pStyle w:val="a6"/>
              <w:ind w:left="0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AC7B90">
              <w:rPr>
                <w:rFonts w:ascii="Times New Roman" w:hAnsi="Times New Roman" w:cs="Times New Roman"/>
                <w:szCs w:val="21"/>
                <w:vertAlign w:val="superscript"/>
              </w:rPr>
              <w:t xml:space="preserve">The present search strategy was developed for </w:t>
            </w:r>
            <w:r w:rsidRPr="00AC7B90">
              <w:rPr>
                <w:rFonts w:ascii="Times New Roman" w:hAnsi="Times New Roman" w:cs="Times New Roman"/>
                <w:szCs w:val="21"/>
                <w:vertAlign w:val="superscript"/>
                <w:lang w:eastAsia="zh-CN"/>
              </w:rPr>
              <w:t>Web of Science</w:t>
            </w:r>
            <w:r w:rsidRPr="00AC7B90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nd was modified as appropriate for other databases. </w:t>
            </w:r>
          </w:p>
          <w:p w:rsidR="003A587A" w:rsidRPr="00AC7B90" w:rsidRDefault="003A587A" w:rsidP="00C64229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</w:pP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Original search was conducted on 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July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04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, 2</w:t>
            </w:r>
            <w:r w:rsidRPr="00AC7B9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024.</w:t>
            </w:r>
          </w:p>
        </w:tc>
      </w:tr>
    </w:tbl>
    <w:p w:rsidR="006C73D5" w:rsidRDefault="006C73D5"/>
    <w:sectPr w:rsidR="006C73D5" w:rsidSect="00D87457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doNotDisplayPageBoundarie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587A"/>
    <w:rsid w:val="000201ED"/>
    <w:rsid w:val="0002588C"/>
    <w:rsid w:val="00033FDE"/>
    <w:rsid w:val="00076372"/>
    <w:rsid w:val="000C3AC9"/>
    <w:rsid w:val="000D775B"/>
    <w:rsid w:val="000E6DAE"/>
    <w:rsid w:val="001263B3"/>
    <w:rsid w:val="00210321"/>
    <w:rsid w:val="002C350C"/>
    <w:rsid w:val="002D5022"/>
    <w:rsid w:val="002D79AB"/>
    <w:rsid w:val="002F0AB3"/>
    <w:rsid w:val="00300233"/>
    <w:rsid w:val="0036616E"/>
    <w:rsid w:val="003A587A"/>
    <w:rsid w:val="00400626"/>
    <w:rsid w:val="0045040A"/>
    <w:rsid w:val="00457166"/>
    <w:rsid w:val="00490555"/>
    <w:rsid w:val="004924AF"/>
    <w:rsid w:val="004C7438"/>
    <w:rsid w:val="004D0DD6"/>
    <w:rsid w:val="0050755B"/>
    <w:rsid w:val="00510911"/>
    <w:rsid w:val="00514A3C"/>
    <w:rsid w:val="005A47C5"/>
    <w:rsid w:val="005D63D3"/>
    <w:rsid w:val="005E0E65"/>
    <w:rsid w:val="00617177"/>
    <w:rsid w:val="00631780"/>
    <w:rsid w:val="006670F6"/>
    <w:rsid w:val="00697971"/>
    <w:rsid w:val="006C73D5"/>
    <w:rsid w:val="00784363"/>
    <w:rsid w:val="007D4A04"/>
    <w:rsid w:val="00865B4E"/>
    <w:rsid w:val="008A2841"/>
    <w:rsid w:val="008B3943"/>
    <w:rsid w:val="008E5A0F"/>
    <w:rsid w:val="009402E9"/>
    <w:rsid w:val="00943D3A"/>
    <w:rsid w:val="00952C9B"/>
    <w:rsid w:val="009569BD"/>
    <w:rsid w:val="00994510"/>
    <w:rsid w:val="00A24610"/>
    <w:rsid w:val="00AA4648"/>
    <w:rsid w:val="00AB465C"/>
    <w:rsid w:val="00AC7B90"/>
    <w:rsid w:val="00C1248D"/>
    <w:rsid w:val="00C33E47"/>
    <w:rsid w:val="00C41A63"/>
    <w:rsid w:val="00C81408"/>
    <w:rsid w:val="00C84684"/>
    <w:rsid w:val="00C951F4"/>
    <w:rsid w:val="00CB7F2B"/>
    <w:rsid w:val="00CD38D5"/>
    <w:rsid w:val="00D60B38"/>
    <w:rsid w:val="00D87457"/>
    <w:rsid w:val="00DC65AA"/>
    <w:rsid w:val="00E63996"/>
    <w:rsid w:val="00E96BA6"/>
    <w:rsid w:val="00F2728D"/>
    <w:rsid w:val="00FC77CF"/>
    <w:rsid w:val="00FE3598"/>
    <w:rsid w:val="00FF6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87A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Char"/>
    <w:uiPriority w:val="9"/>
    <w:qFormat/>
    <w:rsid w:val="003A587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587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A587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A587A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A587A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A587A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A587A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A587A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A587A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A58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3A5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3A5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A587A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A587A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3A587A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3A587A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3A587A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3A58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3A587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3A5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A587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3A58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A587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Char1">
    <w:name w:val="引用 Char"/>
    <w:basedOn w:val="a0"/>
    <w:link w:val="a5"/>
    <w:uiPriority w:val="29"/>
    <w:rsid w:val="003A587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A587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7">
    <w:name w:val="Intense Emphasis"/>
    <w:basedOn w:val="a0"/>
    <w:uiPriority w:val="21"/>
    <w:qFormat/>
    <w:rsid w:val="003A587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A587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Char2">
    <w:name w:val="明显引用 Char"/>
    <w:basedOn w:val="a0"/>
    <w:link w:val="a8"/>
    <w:uiPriority w:val="30"/>
    <w:rsid w:val="003A587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A587A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a1"/>
    <w:next w:val="aa"/>
    <w:uiPriority w:val="39"/>
    <w:rsid w:val="003A587A"/>
    <w:rPr>
      <w:rFonts w:ascii="Calibri" w:hAnsi="Calibri" w:cs="Arial"/>
      <w:kern w:val="0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39"/>
    <w:rsid w:val="003A58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Wang</dc:creator>
  <cp:keywords/>
  <dc:description/>
  <cp:lastModifiedBy>mac</cp:lastModifiedBy>
  <cp:revision>3</cp:revision>
  <dcterms:created xsi:type="dcterms:W3CDTF">2024-07-11T08:09:00Z</dcterms:created>
  <dcterms:modified xsi:type="dcterms:W3CDTF">2024-07-20T03:29:00Z</dcterms:modified>
</cp:coreProperties>
</file>